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61D63" w14:textId="0E91DABB" w:rsidR="00371575" w:rsidRDefault="00371575" w:rsidP="003715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b/>
          <w:i/>
          <w:color w:val="000000"/>
        </w:rPr>
        <w:t xml:space="preserve">Appendix 6. Table with search queries for ES and biodiversity. </w:t>
      </w:r>
      <w:r w:rsidR="00A36A9E">
        <w:rPr>
          <w:bCs/>
          <w:i/>
          <w:color w:val="000000"/>
        </w:rPr>
        <w:t xml:space="preserve">Both green infrastructure and urban green space were used in the first term to increase yield while incorporating near identical keywords (Matsler et al., 2021). </w:t>
      </w:r>
      <w:r>
        <w:rPr>
          <w:i/>
          <w:color w:val="000000"/>
        </w:rPr>
        <w:t>Among the nine search queries only the second search term is different between them. This term is related to the specific ES or taxon.</w:t>
      </w:r>
      <w:r w:rsidR="001D478E">
        <w:rPr>
          <w:i/>
          <w:color w:val="000000"/>
        </w:rPr>
        <w:t xml:space="preserve"> The TS operator searchers for </w:t>
      </w:r>
      <w:r w:rsidR="001D478E" w:rsidRPr="001D478E">
        <w:rPr>
          <w:i/>
          <w:color w:val="000000"/>
          <w:lang w:val="en-GB"/>
        </w:rPr>
        <w:t>“Title-Abstract-Keywords-Author Keywords”</w:t>
      </w:r>
      <w:r w:rsidR="001D478E">
        <w:rPr>
          <w:i/>
          <w:color w:val="000000"/>
          <w:lang w:val="en-GB"/>
        </w:rPr>
        <w:t>.</w:t>
      </w:r>
    </w:p>
    <w:p w14:paraId="74222CBD" w14:textId="77777777" w:rsidR="00371575" w:rsidRDefault="00371575" w:rsidP="003715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062" w:type="dxa"/>
        <w:tblLayout w:type="fixed"/>
        <w:tblLook w:val="0400" w:firstRow="0" w:lastRow="0" w:firstColumn="0" w:lastColumn="0" w:noHBand="0" w:noVBand="1"/>
      </w:tblPr>
      <w:tblGrid>
        <w:gridCol w:w="1975"/>
        <w:gridCol w:w="7087"/>
      </w:tblGrid>
      <w:tr w:rsidR="00371575" w14:paraId="3E07B6D9" w14:textId="77777777" w:rsidTr="00FA30F4"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B3D54" w14:textId="77777777" w:rsidR="00371575" w:rsidRDefault="00371575" w:rsidP="00FA30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</w:rPr>
              <w:t>Ecosystem service or biodiversity taxon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CA44B" w14:textId="77777777" w:rsidR="00371575" w:rsidRDefault="00371575" w:rsidP="00FA30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</w:rPr>
              <w:t>Search term</w:t>
            </w:r>
          </w:p>
        </w:tc>
      </w:tr>
      <w:tr w:rsidR="00371575" w14:paraId="1AEBF2DE" w14:textId="77777777" w:rsidTr="00FA30F4"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E885C" w14:textId="77777777" w:rsidR="00371575" w:rsidRDefault="00371575" w:rsidP="00FA30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Heat reduction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20FFB" w14:textId="77777777" w:rsidR="00371575" w:rsidRDefault="00371575" w:rsidP="00FA30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TS=(green infrastructure OR urban green space) AND TS=(urban heat island) AND TS=(class* OR typ*)</w:t>
            </w:r>
          </w:p>
        </w:tc>
      </w:tr>
      <w:tr w:rsidR="00371575" w14:paraId="5BBC75A4" w14:textId="77777777" w:rsidTr="00FA30F4"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0EA97" w14:textId="77777777" w:rsidR="00371575" w:rsidRDefault="00371575" w:rsidP="00FA30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Water regulation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488AF" w14:textId="77777777" w:rsidR="00371575" w:rsidRDefault="00371575" w:rsidP="00FA30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TS=(green infrastructure OR urban green space) AND TS=(water) AND TS=(class* OR typ*)</w:t>
            </w:r>
          </w:p>
        </w:tc>
      </w:tr>
      <w:tr w:rsidR="00371575" w14:paraId="13B0550F" w14:textId="77777777" w:rsidTr="00FA30F4"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A0D23" w14:textId="77777777" w:rsidR="00371575" w:rsidRDefault="00371575" w:rsidP="00FA30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Air purification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6DB84" w14:textId="77777777" w:rsidR="00371575" w:rsidRDefault="00371575" w:rsidP="00FA30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TS=(green infrastructure OR urban green space) AND TS=(air pollution) AND TS=(class* OR typ*)</w:t>
            </w:r>
          </w:p>
        </w:tc>
      </w:tr>
      <w:tr w:rsidR="00371575" w14:paraId="449BD3BF" w14:textId="77777777" w:rsidTr="00FA30F4"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BEEE6" w14:textId="77777777" w:rsidR="00371575" w:rsidRDefault="00371575" w:rsidP="00FA30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Mental health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8CE36" w14:textId="77777777" w:rsidR="00371575" w:rsidRDefault="00371575" w:rsidP="00FA30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TS=(green infrastructure OR urban green space) AND TS=(health AND mental) AND TS=(class* OR typ*)</w:t>
            </w:r>
          </w:p>
        </w:tc>
      </w:tr>
      <w:tr w:rsidR="00371575" w14:paraId="5F5DEA23" w14:textId="77777777" w:rsidTr="00FA30F4"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70FF8" w14:textId="77777777" w:rsidR="00371575" w:rsidRDefault="00371575" w:rsidP="00FA30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Physical health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C5ECE" w14:textId="77777777" w:rsidR="00371575" w:rsidRDefault="00371575" w:rsidP="00FA30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TS=(green infrastructure OR urban green space) AND TS=(health AND physical) AND TS=(class* OR typ*)</w:t>
            </w:r>
          </w:p>
        </w:tc>
      </w:tr>
      <w:tr w:rsidR="00371575" w14:paraId="262CAC01" w14:textId="77777777" w:rsidTr="00FA30F4"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C30BC" w14:textId="77777777" w:rsidR="00371575" w:rsidRDefault="00371575" w:rsidP="00FA30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Bird biodiversity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664FA" w14:textId="77777777" w:rsidR="00371575" w:rsidRDefault="00371575" w:rsidP="00FA30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TS=(green infrastructure OR urban green space) AND TS=(biodiversity AND bird*) AND TS=(class* OR typ*)</w:t>
            </w:r>
          </w:p>
        </w:tc>
      </w:tr>
      <w:tr w:rsidR="00371575" w14:paraId="4A7898AA" w14:textId="77777777" w:rsidTr="00FA30F4"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F6C78" w14:textId="77777777" w:rsidR="00371575" w:rsidRDefault="00371575" w:rsidP="00FA30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Plant biodiversity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103B9" w14:textId="77777777" w:rsidR="00371575" w:rsidRDefault="00371575" w:rsidP="00FA30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TS=(green infrastructure OR urban green space) AND TS=(biodiversity AND plant*) AND TS=(class* OR typ*)</w:t>
            </w:r>
          </w:p>
        </w:tc>
      </w:tr>
      <w:tr w:rsidR="00371575" w14:paraId="4A1D3ECB" w14:textId="77777777" w:rsidTr="00FA30F4"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57E0A" w14:textId="77777777" w:rsidR="00371575" w:rsidRDefault="00371575" w:rsidP="00FA30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Arthropod biodiversity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0F5AA" w14:textId="77777777" w:rsidR="00371575" w:rsidRDefault="00371575" w:rsidP="00FA30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TS=(green infrastructure OR urban green space) AND TS=(biodiversity AND arthropod*) AND TS=(class* OR typ*)</w:t>
            </w:r>
          </w:p>
        </w:tc>
      </w:tr>
      <w:tr w:rsidR="00371575" w14:paraId="59333F95" w14:textId="77777777" w:rsidTr="00FA30F4"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EC8E3" w14:textId="77777777" w:rsidR="00371575" w:rsidRDefault="00371575" w:rsidP="00FA30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Mammal biodiversity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D8FD1" w14:textId="77777777" w:rsidR="00371575" w:rsidRDefault="00371575" w:rsidP="00FA30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TS=(green infrastructure OR urban green space) AND TS=(biodiversity AND mammal*) AND TS=(class* OR typ*)</w:t>
            </w:r>
          </w:p>
        </w:tc>
      </w:tr>
    </w:tbl>
    <w:p w14:paraId="67D6A0BF" w14:textId="15747F17" w:rsidR="00AE165B" w:rsidRDefault="00000000"/>
    <w:p w14:paraId="313C4F93" w14:textId="71C59969" w:rsidR="00A36A9E" w:rsidRDefault="00A36A9E"/>
    <w:p w14:paraId="449B3746" w14:textId="40AE01EB" w:rsidR="00A36A9E" w:rsidRDefault="00A36A9E">
      <w:pPr>
        <w:rPr>
          <w:b/>
          <w:bCs/>
        </w:rPr>
      </w:pPr>
      <w:r>
        <w:rPr>
          <w:b/>
          <w:bCs/>
        </w:rPr>
        <w:t>References</w:t>
      </w:r>
    </w:p>
    <w:p w14:paraId="0671E407" w14:textId="77777777" w:rsidR="00A36A9E" w:rsidRDefault="00A36A9E" w:rsidP="00A36A9E">
      <w:pPr>
        <w:widowControl w:val="0"/>
        <w:spacing w:line="240" w:lineRule="auto"/>
        <w:ind w:firstLine="482"/>
      </w:pPr>
      <w:r>
        <w:t xml:space="preserve">Matsler, A. M., Meerow, S., Mell, I. C., &amp; Pavao-Zuckerman, M. A. (2021). A ‘green’ chameleon: Exploring the many disciplinary definitions, goals, and forms of “green infrastructure.” </w:t>
      </w:r>
      <w:r>
        <w:rPr>
          <w:i/>
        </w:rPr>
        <w:t>Landscape and Urban Planning</w:t>
      </w:r>
      <w:r>
        <w:t xml:space="preserve">, </w:t>
      </w:r>
      <w:r>
        <w:rPr>
          <w:i/>
        </w:rPr>
        <w:t>214</w:t>
      </w:r>
      <w:r>
        <w:t>. https://doi.org/10.1016/j.landurbplan.2021.104145</w:t>
      </w:r>
    </w:p>
    <w:p w14:paraId="1F43C88F" w14:textId="77777777" w:rsidR="00A36A9E" w:rsidRPr="00A36A9E" w:rsidRDefault="00A36A9E">
      <w:pPr>
        <w:rPr>
          <w:b/>
          <w:bCs/>
        </w:rPr>
      </w:pPr>
    </w:p>
    <w:sectPr w:rsidR="00A36A9E" w:rsidRPr="00A36A9E" w:rsidSect="002123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575"/>
    <w:rsid w:val="00072AEE"/>
    <w:rsid w:val="001D478E"/>
    <w:rsid w:val="002123FD"/>
    <w:rsid w:val="00371575"/>
    <w:rsid w:val="007E2BFB"/>
    <w:rsid w:val="00A36A9E"/>
    <w:rsid w:val="00E0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326489"/>
  <w15:chartTrackingRefBased/>
  <w15:docId w15:val="{00270C60-5D39-4C38-9F98-41BDD8BC5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71575"/>
    <w:rPr>
      <w:rFonts w:ascii="Calibri" w:eastAsia="Calibri" w:hAnsi="Calibri" w:cs="Calibri"/>
      <w:lang w:val="en-US" w:eastAsia="nl-NL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Morpurgo</dc:creator>
  <cp:keywords/>
  <dc:description/>
  <cp:lastModifiedBy>Joeri Morpurgo</cp:lastModifiedBy>
  <cp:revision>3</cp:revision>
  <dcterms:created xsi:type="dcterms:W3CDTF">2022-03-17T12:34:00Z</dcterms:created>
  <dcterms:modified xsi:type="dcterms:W3CDTF">2022-10-11T11:40:00Z</dcterms:modified>
</cp:coreProperties>
</file>